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741"/>
        <w:tblW w:w="10919" w:type="dxa"/>
        <w:tblLook w:val="04A0" w:firstRow="1" w:lastRow="0" w:firstColumn="1" w:lastColumn="0" w:noHBand="0" w:noVBand="1"/>
      </w:tblPr>
      <w:tblGrid>
        <w:gridCol w:w="2545"/>
        <w:gridCol w:w="1135"/>
        <w:gridCol w:w="1518"/>
        <w:gridCol w:w="1176"/>
        <w:gridCol w:w="1418"/>
        <w:gridCol w:w="1852"/>
        <w:gridCol w:w="1275"/>
      </w:tblGrid>
      <w:tr w:rsidR="00DE503A" w14:paraId="71B36184" w14:textId="77777777" w:rsidTr="00DE503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79968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4E3A6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Warfarin group (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n=871</w:t>
            </w:r>
            <w:r>
              <w:rPr>
                <w:rFonts w:ascii="Times New Roman" w:eastAsia="等线" w:hAnsi="Times New Roman" w:cs="Times New Roman"/>
                <w:lang w:bidi="ar"/>
              </w:rPr>
              <w:t>)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E5257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NOAC group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 xml:space="preserve"> (n=310)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990F8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Difference</w:t>
            </w:r>
          </w:p>
          <w:p w14:paraId="1D2B713B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lang w:bidi="ar"/>
              </w:rPr>
              <w:t>95%CI</w:t>
            </w:r>
            <w:r>
              <w:rPr>
                <w:rFonts w:ascii="Times New Roman" w:eastAsia="等线" w:hAnsi="Times New Roman" w:cs="Times New Roman"/>
                <w:lang w:bidi="ar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3B715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</w:t>
            </w:r>
          </w:p>
        </w:tc>
      </w:tr>
      <w:tr w:rsidR="00DE503A" w14:paraId="4538BF3E" w14:textId="77777777" w:rsidTr="00DE503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0EA56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A8F93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Values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2EC4C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95%CI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FD6AF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Valu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BBE74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95%CI</w:t>
            </w: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661E6" w14:textId="77777777" w:rsidR="00DE503A" w:rsidRDefault="00DE503A" w:rsidP="00DE503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694D7" w14:textId="77777777" w:rsidR="00DE503A" w:rsidRDefault="00DE503A" w:rsidP="00DE503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DE503A" w14:paraId="5E918BE3" w14:textId="77777777" w:rsidTr="00DE503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D7DC6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After PSM (1:1)</w:t>
            </w:r>
          </w:p>
        </w:tc>
        <w:tc>
          <w:tcPr>
            <w:tcW w:w="83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EDD02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03A" w14:paraId="288EAD03" w14:textId="77777777" w:rsidTr="00DE503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06E8A" w14:textId="0BF15B34" w:rsidR="00DE503A" w:rsidRDefault="00F068E9" w:rsidP="00DE503A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7"/>
            <w:r>
              <w:rPr>
                <w:rFonts w:ascii="Times New Roman" w:eastAsia="等线" w:hAnsi="Times New Roman" w:cs="Times New Roman"/>
                <w:lang w:bidi="ar"/>
              </w:rPr>
              <w:t>30-day survival rate (%)</w:t>
            </w:r>
            <w:bookmarkEnd w:id="0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D6D43" w14:textId="51E46EA5" w:rsidR="00DE503A" w:rsidRDefault="00F068E9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0%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587F8" w14:textId="6F7DB251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E0CC2" w14:textId="30FC2E43" w:rsidR="00DE503A" w:rsidRDefault="00F068E9" w:rsidP="00F068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.84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C5C3F" w14:textId="4FD04B0C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BBAC6" w14:textId="04DBFC0E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90842" w14:textId="56C04FAF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068E9">
              <w:rPr>
                <w:rFonts w:ascii="Times New Roman" w:hAnsi="Times New Roman" w:cs="Times New Roman"/>
              </w:rPr>
              <w:t>12</w:t>
            </w:r>
          </w:p>
        </w:tc>
      </w:tr>
      <w:tr w:rsidR="00DE503A" w14:paraId="63289175" w14:textId="77777777" w:rsidTr="00DE503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00830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LOS ICU (days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6C07A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2D426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7-7.8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188C0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80A84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1-5.5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8187B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92 (-3.22--0.6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01F2B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DE503A" w14:paraId="259624C1" w14:textId="77777777" w:rsidTr="00DE503A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1115E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LOS Hospital (days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41125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13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2BC03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76-20.4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3BDCC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4F495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65-15.19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7B7D2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21 (-6.89--1.5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3B5E6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</w:tbl>
    <w:p w14:paraId="2E6840D7" w14:textId="77777777" w:rsidR="00007020" w:rsidRDefault="009A3B2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a: Outcomes for all patients</w:t>
      </w:r>
    </w:p>
    <w:tbl>
      <w:tblPr>
        <w:tblStyle w:val="a7"/>
        <w:tblpPr w:leftFromText="180" w:rightFromText="180" w:vertAnchor="page" w:horzAnchor="margin" w:tblpXSpec="center" w:tblpY="4254"/>
        <w:tblW w:w="10931" w:type="dxa"/>
        <w:tblLook w:val="04A0" w:firstRow="1" w:lastRow="0" w:firstColumn="1" w:lastColumn="0" w:noHBand="0" w:noVBand="1"/>
      </w:tblPr>
      <w:tblGrid>
        <w:gridCol w:w="2569"/>
        <w:gridCol w:w="1171"/>
        <w:gridCol w:w="1472"/>
        <w:gridCol w:w="1251"/>
        <w:gridCol w:w="1365"/>
        <w:gridCol w:w="1837"/>
        <w:gridCol w:w="1266"/>
      </w:tblGrid>
      <w:tr w:rsidR="00DE503A" w14:paraId="668FD8E7" w14:textId="77777777" w:rsidTr="00DE503A">
        <w:tc>
          <w:tcPr>
            <w:tcW w:w="2569" w:type="dxa"/>
          </w:tcPr>
          <w:p w14:paraId="2CA41601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  <w:gridSpan w:val="2"/>
          </w:tcPr>
          <w:p w14:paraId="2DECDF1C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rfarin group (</w:t>
            </w:r>
            <w:r>
              <w:rPr>
                <w:rFonts w:ascii="Times New Roman" w:hAnsi="Times New Roman" w:cs="Times New Roman" w:hint="eastAsia"/>
              </w:rPr>
              <w:t>n=5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6" w:type="dxa"/>
            <w:gridSpan w:val="2"/>
          </w:tcPr>
          <w:p w14:paraId="7337F83B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AC group</w:t>
            </w:r>
            <w:r>
              <w:rPr>
                <w:rFonts w:ascii="Times New Roman" w:hAnsi="Times New Roman" w:cs="Times New Roman" w:hint="eastAsia"/>
              </w:rPr>
              <w:t xml:space="preserve"> (n=175)</w:t>
            </w:r>
          </w:p>
        </w:tc>
        <w:tc>
          <w:tcPr>
            <w:tcW w:w="1837" w:type="dxa"/>
            <w:vMerge w:val="restart"/>
          </w:tcPr>
          <w:p w14:paraId="453ADF14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  <w:p w14:paraId="7E8CCE9D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6" w:type="dxa"/>
            <w:vMerge w:val="restart"/>
          </w:tcPr>
          <w:p w14:paraId="7ADF60C1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DE503A" w14:paraId="620E1652" w14:textId="77777777" w:rsidTr="00DE503A">
        <w:tc>
          <w:tcPr>
            <w:tcW w:w="2569" w:type="dxa"/>
          </w:tcPr>
          <w:p w14:paraId="3780FB72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</w:tcPr>
          <w:p w14:paraId="6A3B22F9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472" w:type="dxa"/>
          </w:tcPr>
          <w:p w14:paraId="79B98D22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51" w:type="dxa"/>
          </w:tcPr>
          <w:p w14:paraId="5E685A05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1365" w:type="dxa"/>
          </w:tcPr>
          <w:p w14:paraId="645257A4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837" w:type="dxa"/>
            <w:vMerge/>
          </w:tcPr>
          <w:p w14:paraId="45F92903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vMerge/>
          </w:tcPr>
          <w:p w14:paraId="02A72A4A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03A" w14:paraId="74077CA9" w14:textId="77777777" w:rsidTr="00DE503A">
        <w:tc>
          <w:tcPr>
            <w:tcW w:w="2569" w:type="dxa"/>
          </w:tcPr>
          <w:p w14:paraId="517B45E5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PSM (1:1)</w:t>
            </w:r>
          </w:p>
        </w:tc>
        <w:tc>
          <w:tcPr>
            <w:tcW w:w="8362" w:type="dxa"/>
            <w:gridSpan w:val="6"/>
          </w:tcPr>
          <w:p w14:paraId="01354793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03A" w14:paraId="5AE2BDBC" w14:textId="77777777" w:rsidTr="00DE503A">
        <w:tc>
          <w:tcPr>
            <w:tcW w:w="2569" w:type="dxa"/>
          </w:tcPr>
          <w:p w14:paraId="5E464A51" w14:textId="1BD1B2C9" w:rsidR="00DE503A" w:rsidRDefault="00F068E9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30-day survival rate (%)</w:t>
            </w:r>
          </w:p>
        </w:tc>
        <w:tc>
          <w:tcPr>
            <w:tcW w:w="1171" w:type="dxa"/>
          </w:tcPr>
          <w:p w14:paraId="499DF299" w14:textId="36FAC0B1" w:rsidR="00DE503A" w:rsidRDefault="00691BAF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3</w:t>
            </w:r>
          </w:p>
        </w:tc>
        <w:tc>
          <w:tcPr>
            <w:tcW w:w="1472" w:type="dxa"/>
          </w:tcPr>
          <w:p w14:paraId="4B70A402" w14:textId="56C48064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3B50C50E" w14:textId="2BD86095" w:rsidR="00DE503A" w:rsidRDefault="00691BAF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365" w:type="dxa"/>
          </w:tcPr>
          <w:p w14:paraId="24A48C3E" w14:textId="2C5C68AE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57A4FE6A" w14:textId="33DF76BF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14:paraId="6FC104D1" w14:textId="5C072DD3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691BAF">
              <w:rPr>
                <w:rFonts w:ascii="Times New Roman" w:hAnsi="Times New Roman" w:cs="Times New Roman"/>
              </w:rPr>
              <w:t>4</w:t>
            </w:r>
          </w:p>
        </w:tc>
      </w:tr>
      <w:tr w:rsidR="00DE503A" w14:paraId="70BF1A8F" w14:textId="77777777" w:rsidTr="00DE503A">
        <w:tc>
          <w:tcPr>
            <w:tcW w:w="2569" w:type="dxa"/>
          </w:tcPr>
          <w:p w14:paraId="4795C038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 ICU (days)</w:t>
            </w:r>
          </w:p>
        </w:tc>
        <w:tc>
          <w:tcPr>
            <w:tcW w:w="1171" w:type="dxa"/>
          </w:tcPr>
          <w:p w14:paraId="56FC05E6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3</w:t>
            </w:r>
          </w:p>
        </w:tc>
        <w:tc>
          <w:tcPr>
            <w:tcW w:w="1472" w:type="dxa"/>
          </w:tcPr>
          <w:p w14:paraId="1D7B356E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8-11.08</w:t>
            </w:r>
          </w:p>
        </w:tc>
        <w:tc>
          <w:tcPr>
            <w:tcW w:w="1251" w:type="dxa"/>
          </w:tcPr>
          <w:p w14:paraId="1ABD6D84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6</w:t>
            </w:r>
          </w:p>
        </w:tc>
        <w:tc>
          <w:tcPr>
            <w:tcW w:w="1365" w:type="dxa"/>
          </w:tcPr>
          <w:p w14:paraId="701F2F67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1-7.50</w:t>
            </w:r>
          </w:p>
        </w:tc>
        <w:tc>
          <w:tcPr>
            <w:tcW w:w="1837" w:type="dxa"/>
          </w:tcPr>
          <w:p w14:paraId="776A6313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97 (-4.9</w:t>
            </w:r>
            <w:r>
              <w:rPr>
                <w:rFonts w:ascii="Times New Roman" w:hAnsi="Times New Roman" w:cs="Times New Roman"/>
              </w:rPr>
              <w:t>3--1.0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66" w:type="dxa"/>
          </w:tcPr>
          <w:p w14:paraId="4767B608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DE503A" w14:paraId="3E311752" w14:textId="77777777" w:rsidTr="00DE503A">
        <w:trPr>
          <w:trHeight w:val="302"/>
        </w:trPr>
        <w:tc>
          <w:tcPr>
            <w:tcW w:w="2569" w:type="dxa"/>
          </w:tcPr>
          <w:p w14:paraId="6E6ACEFE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 Hospital (days)</w:t>
            </w:r>
          </w:p>
        </w:tc>
        <w:tc>
          <w:tcPr>
            <w:tcW w:w="1171" w:type="dxa"/>
          </w:tcPr>
          <w:p w14:paraId="1293C79C" w14:textId="77777777" w:rsidR="00DE503A" w:rsidRDefault="00DE503A" w:rsidP="00DE503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66</w:t>
            </w:r>
          </w:p>
        </w:tc>
        <w:tc>
          <w:tcPr>
            <w:tcW w:w="1472" w:type="dxa"/>
          </w:tcPr>
          <w:p w14:paraId="4A5D5D59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6-24.06</w:t>
            </w:r>
          </w:p>
        </w:tc>
        <w:tc>
          <w:tcPr>
            <w:tcW w:w="1251" w:type="dxa"/>
          </w:tcPr>
          <w:p w14:paraId="7AD30994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82</w:t>
            </w:r>
          </w:p>
        </w:tc>
        <w:tc>
          <w:tcPr>
            <w:tcW w:w="1365" w:type="dxa"/>
          </w:tcPr>
          <w:p w14:paraId="0D236256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9-16.56</w:t>
            </w:r>
          </w:p>
        </w:tc>
        <w:tc>
          <w:tcPr>
            <w:tcW w:w="1837" w:type="dxa"/>
          </w:tcPr>
          <w:p w14:paraId="2180428E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4</w:t>
            </w:r>
            <w:r>
              <w:rPr>
                <w:rFonts w:ascii="Times New Roman" w:hAnsi="Times New Roman" w:cs="Times New Roman" w:hint="eastAsia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9.67--2.0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66" w:type="dxa"/>
          </w:tcPr>
          <w:p w14:paraId="5085F5BC" w14:textId="77777777" w:rsidR="00DE503A" w:rsidRDefault="00DE503A" w:rsidP="00DE5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</w:tbl>
    <w:p w14:paraId="1F870906" w14:textId="1B3559D5" w:rsidR="00CE6B13" w:rsidRDefault="009A3B2D" w:rsidP="00DE503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67CF03" wp14:editId="35E1C4A6">
                <wp:simplePos x="0" y="0"/>
                <wp:positionH relativeFrom="column">
                  <wp:posOffset>-833437</wp:posOffset>
                </wp:positionH>
                <wp:positionV relativeFrom="paragraph">
                  <wp:posOffset>2921318</wp:posOffset>
                </wp:positionV>
                <wp:extent cx="7081520" cy="2771775"/>
                <wp:effectExtent l="0" t="0" r="5080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1520" cy="2771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F35D41" w14:textId="03E6367F" w:rsidR="00007020" w:rsidRDefault="009A3B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OS ICU: Length of ICU stay; LOS Hospital: Length of hospital stay; PSM: propensity score matching.</w:t>
                            </w:r>
                          </w:p>
                          <w:p w14:paraId="384D6C97" w14:textId="77777777" w:rsidR="00007020" w:rsidRDefault="000070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67CF03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65.6pt;margin-top:230.05pt;width:557.6pt;height:21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" fillcolor="white [3201]" stroked="f" strokeweight=".5pt">
                <v:textbox>
                  <w:txbxContent>
                    <w:p w14:paraId="69F35D41" w14:textId="03E6367F" w:rsidR="00007020" w:rsidRDefault="009A3B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OS ICU: Length of ICU stay; LOS Hospital: Length of hospital stay; PSM: propensity score matching.</w:t>
                      </w:r>
                    </w:p>
                    <w:p w14:paraId="384D6C97" w14:textId="77777777" w:rsidR="00007020" w:rsidRDefault="00007020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b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Outcomes for </w:t>
      </w:r>
      <w:r>
        <w:rPr>
          <w:rFonts w:ascii="Times New Roman" w:hAnsi="Times New Roman" w:cs="Times New Roman" w:hint="eastAsia"/>
          <w:b/>
          <w:bCs/>
        </w:rPr>
        <w:t>vasopressor subgrou</w:t>
      </w:r>
      <w:r w:rsidR="00DE503A">
        <w:rPr>
          <w:rFonts w:ascii="Times New Roman" w:hAnsi="Times New Roman" w:cs="Times New Roman"/>
          <w:b/>
          <w:bCs/>
        </w:rPr>
        <w:t>p</w:t>
      </w:r>
    </w:p>
    <w:sectPr w:rsidR="00CE6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C7B67" w14:textId="77777777" w:rsidR="00A028E0" w:rsidRDefault="00A028E0" w:rsidP="00C25799">
      <w:r>
        <w:separator/>
      </w:r>
    </w:p>
  </w:endnote>
  <w:endnote w:type="continuationSeparator" w:id="0">
    <w:p w14:paraId="0289AFA6" w14:textId="77777777" w:rsidR="00A028E0" w:rsidRDefault="00A028E0" w:rsidP="00C25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4B614" w14:textId="77777777" w:rsidR="00A028E0" w:rsidRDefault="00A028E0" w:rsidP="00C25799">
      <w:r>
        <w:separator/>
      </w:r>
    </w:p>
  </w:footnote>
  <w:footnote w:type="continuationSeparator" w:id="0">
    <w:p w14:paraId="16A90B8D" w14:textId="77777777" w:rsidR="00A028E0" w:rsidRDefault="00A028E0" w:rsidP="00C25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41A"/>
    <w:rsid w:val="00007020"/>
    <w:rsid w:val="000D24C4"/>
    <w:rsid w:val="0024799D"/>
    <w:rsid w:val="003024B7"/>
    <w:rsid w:val="00322A7F"/>
    <w:rsid w:val="005B3056"/>
    <w:rsid w:val="006333BF"/>
    <w:rsid w:val="00691BAF"/>
    <w:rsid w:val="007C7F4E"/>
    <w:rsid w:val="0080561F"/>
    <w:rsid w:val="0091241A"/>
    <w:rsid w:val="009A3B2D"/>
    <w:rsid w:val="00A028E0"/>
    <w:rsid w:val="00B478D0"/>
    <w:rsid w:val="00C11EC4"/>
    <w:rsid w:val="00C25799"/>
    <w:rsid w:val="00CE6B13"/>
    <w:rsid w:val="00DE503A"/>
    <w:rsid w:val="00EE00BE"/>
    <w:rsid w:val="00F068E9"/>
    <w:rsid w:val="00FA28BD"/>
    <w:rsid w:val="0B7D407C"/>
    <w:rsid w:val="0EDC4CC5"/>
    <w:rsid w:val="184A7AD1"/>
    <w:rsid w:val="2A704D8F"/>
    <w:rsid w:val="2B174236"/>
    <w:rsid w:val="47BF4347"/>
    <w:rsid w:val="4B7B5F1B"/>
    <w:rsid w:val="6AA544C1"/>
    <w:rsid w:val="6CD00F22"/>
    <w:rsid w:val="7D2D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397032E"/>
  <w15:docId w15:val="{A5E08BE9-EF2F-418F-811D-17AA3BB3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伟</dc:creator>
  <cp:lastModifiedBy>赵 伟</cp:lastModifiedBy>
  <cp:revision>2</cp:revision>
  <dcterms:created xsi:type="dcterms:W3CDTF">2022-03-21T04:09:00Z</dcterms:created>
  <dcterms:modified xsi:type="dcterms:W3CDTF">2022-03-21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